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DFA0D" w14:textId="5B3064BF" w:rsidR="00150216" w:rsidRDefault="00150216" w:rsidP="00150216">
      <w:pPr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t>S</w:t>
      </w:r>
      <w:r w:rsidRPr="009F53B8">
        <w:rPr>
          <w:rFonts w:ascii="Arial" w:hAnsi="Arial" w:cs="Arial"/>
          <w:sz w:val="24"/>
          <w:szCs w:val="24"/>
        </w:rPr>
        <w:t>upplemental Table 1</w:t>
      </w:r>
      <w:r w:rsidRPr="00371581">
        <w:rPr>
          <w:rFonts w:ascii="Arial" w:hAnsi="Arial" w:cs="Arial"/>
          <w:sz w:val="24"/>
          <w:szCs w:val="21"/>
        </w:rPr>
        <w:t>.</w:t>
      </w:r>
      <w:r>
        <w:rPr>
          <w:rFonts w:ascii="Arial" w:hAnsi="Arial" w:cs="Arial" w:hint="eastAsia"/>
          <w:sz w:val="24"/>
          <w:szCs w:val="21"/>
        </w:rPr>
        <w:t xml:space="preserve"> </w:t>
      </w:r>
      <w:r>
        <w:rPr>
          <w:rFonts w:ascii="Arial" w:hAnsi="Arial" w:cs="Arial"/>
          <w:sz w:val="24"/>
          <w:szCs w:val="21"/>
        </w:rPr>
        <w:t>Response to treatment</w:t>
      </w:r>
    </w:p>
    <w:tbl>
      <w:tblPr>
        <w:tblW w:w="6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1558"/>
        <w:gridCol w:w="1642"/>
      </w:tblGrid>
      <w:tr w:rsidR="00150216" w:rsidRPr="002A6E0D" w14:paraId="1D58813E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A7B" w14:textId="77777777" w:rsidR="00150216" w:rsidRPr="002A6E0D" w:rsidRDefault="00150216" w:rsidP="00BC2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6EA5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otal (n=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7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50216" w:rsidRPr="002A6E0D" w14:paraId="1E6C5AEA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DE12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3B5E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umber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7565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150216" w:rsidRPr="002A6E0D" w14:paraId="5C23D640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7D4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artial respon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B2C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 (67.6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195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0.2-82.0</w:t>
            </w:r>
          </w:p>
        </w:tc>
      </w:tr>
      <w:tr w:rsidR="00150216" w:rsidRPr="002A6E0D" w14:paraId="3ED1C05C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D22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table dise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32B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 (21.6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F16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8-38.2</w:t>
            </w:r>
          </w:p>
        </w:tc>
      </w:tr>
      <w:tr w:rsidR="00150216" w:rsidRPr="002A6E0D" w14:paraId="62D50175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C72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rogressive disea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EC8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 (8.1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F6F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7-21.9</w:t>
            </w:r>
          </w:p>
        </w:tc>
      </w:tr>
      <w:tr w:rsidR="00150216" w:rsidRPr="002A6E0D" w14:paraId="355886E7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BED2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Not evaluab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458D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(2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DBBC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0.07-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50216" w:rsidRPr="002A6E0D" w14:paraId="64274D29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9F6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Overall response r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521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 (67.6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F6C2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0.2-82.0</w:t>
            </w:r>
          </w:p>
        </w:tc>
      </w:tr>
      <w:tr w:rsidR="00150216" w:rsidRPr="002A6E0D" w14:paraId="39CE89D9" w14:textId="77777777" w:rsidTr="00BC2B90">
        <w:trPr>
          <w:trHeight w:val="31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122F" w14:textId="77777777" w:rsidR="00150216" w:rsidRPr="002A6E0D" w:rsidRDefault="00150216" w:rsidP="00BC2B9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sease control rat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6B51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3 (89.2</w:t>
            </w:r>
            <w:r w:rsidRPr="002A6E0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DEE4" w14:textId="77777777" w:rsidR="00150216" w:rsidRPr="002A6E0D" w:rsidRDefault="00150216" w:rsidP="00BC2B9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4.6-97.0</w:t>
            </w:r>
          </w:p>
        </w:tc>
      </w:tr>
    </w:tbl>
    <w:p w14:paraId="438B2C70" w14:textId="77777777" w:rsidR="00150216" w:rsidRDefault="00150216" w:rsidP="00150216">
      <w:pPr>
        <w:rPr>
          <w:rFonts w:ascii="Arial" w:hAnsi="Arial" w:cs="Arial"/>
          <w:sz w:val="24"/>
          <w:szCs w:val="21"/>
        </w:rPr>
      </w:pPr>
      <w:r w:rsidRPr="002A6E0D">
        <w:rPr>
          <w:rFonts w:ascii="Arial" w:eastAsia="ＭＳ Ｐゴシック" w:hAnsi="Arial" w:cs="Arial"/>
          <w:color w:val="000000"/>
          <w:kern w:val="0"/>
          <w:szCs w:val="20"/>
        </w:rPr>
        <w:t xml:space="preserve">CI, </w:t>
      </w:r>
      <w:r>
        <w:rPr>
          <w:rFonts w:ascii="Arial" w:eastAsia="ＭＳ Ｐゴシック" w:hAnsi="Arial" w:cs="Arial" w:hint="eastAsia"/>
          <w:color w:val="000000"/>
          <w:kern w:val="0"/>
          <w:szCs w:val="20"/>
        </w:rPr>
        <w:t>confidence</w:t>
      </w:r>
      <w:r w:rsidRPr="002A6E0D">
        <w:rPr>
          <w:rFonts w:ascii="Arial" w:eastAsia="ＭＳ Ｐゴシック" w:hAnsi="Arial" w:cs="Arial"/>
          <w:color w:val="000000"/>
          <w:kern w:val="0"/>
          <w:szCs w:val="20"/>
        </w:rPr>
        <w:t xml:space="preserve"> interval</w:t>
      </w:r>
    </w:p>
    <w:p w14:paraId="1368938A" w14:textId="4D34A006" w:rsidR="00150216" w:rsidRDefault="00150216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318F355" w14:textId="63D33979" w:rsidR="00150216" w:rsidRDefault="00150216">
      <w:pPr>
        <w:widowControl/>
        <w:jc w:val="left"/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br w:type="page"/>
      </w:r>
    </w:p>
    <w:p w14:paraId="67C059A8" w14:textId="4D0B5556" w:rsidR="00EE6DE0" w:rsidRPr="0094544B" w:rsidRDefault="007D2258" w:rsidP="00EE6DE0">
      <w:pPr>
        <w:widowControl/>
        <w:jc w:val="left"/>
        <w:rPr>
          <w:rFonts w:ascii="Arial" w:hAnsi="Arial" w:cs="Arial"/>
          <w:sz w:val="24"/>
          <w:szCs w:val="21"/>
        </w:rPr>
      </w:pPr>
      <w:bookmarkStart w:id="0" w:name="_Hlk183948294"/>
      <w:r w:rsidRPr="0094544B">
        <w:rPr>
          <w:rFonts w:ascii="Arial" w:hAnsi="Arial" w:cs="Arial"/>
          <w:sz w:val="24"/>
          <w:szCs w:val="21"/>
        </w:rPr>
        <w:lastRenderedPageBreak/>
        <w:t>S</w:t>
      </w:r>
      <w:r w:rsidRPr="0094544B">
        <w:rPr>
          <w:rFonts w:ascii="Arial" w:hAnsi="Arial" w:cs="Arial"/>
          <w:sz w:val="24"/>
          <w:szCs w:val="24"/>
        </w:rPr>
        <w:t xml:space="preserve">upplemental Table </w:t>
      </w:r>
      <w:r w:rsidRPr="0094544B">
        <w:rPr>
          <w:rFonts w:ascii="Arial" w:hAnsi="Arial" w:cs="Arial" w:hint="eastAsia"/>
          <w:sz w:val="24"/>
          <w:szCs w:val="24"/>
        </w:rPr>
        <w:t>2</w:t>
      </w:r>
      <w:r w:rsidRPr="0094544B">
        <w:rPr>
          <w:rFonts w:ascii="Arial" w:hAnsi="Arial" w:cs="Arial"/>
          <w:sz w:val="24"/>
          <w:szCs w:val="21"/>
        </w:rPr>
        <w:t>.</w:t>
      </w:r>
      <w:r w:rsidRPr="0094544B">
        <w:rPr>
          <w:rFonts w:ascii="Arial" w:hAnsi="Arial" w:cs="Arial" w:hint="eastAsia"/>
          <w:sz w:val="24"/>
          <w:szCs w:val="21"/>
        </w:rPr>
        <w:t xml:space="preserve"> </w:t>
      </w:r>
      <w:r w:rsidR="00EE6DE0" w:rsidRPr="0094544B">
        <w:rPr>
          <w:rFonts w:ascii="Arial" w:hAnsi="Arial" w:cs="Arial"/>
          <w:sz w:val="24"/>
          <w:szCs w:val="21"/>
        </w:rPr>
        <w:t xml:space="preserve">Treatment exposures </w:t>
      </w:r>
    </w:p>
    <w:tbl>
      <w:tblPr>
        <w:tblpPr w:leftFromText="142" w:rightFromText="142" w:vertAnchor="text" w:tblpY="1"/>
        <w:tblOverlap w:val="never"/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268"/>
        <w:gridCol w:w="3118"/>
      </w:tblGrid>
      <w:tr w:rsidR="0094544B" w:rsidRPr="0094544B" w14:paraId="5CB4682F" w14:textId="77777777" w:rsidTr="007D2258">
        <w:trPr>
          <w:trHeight w:val="471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C6CBA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Regime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40E95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Drug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0635D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/>
                <w:bCs/>
                <w:sz w:val="24"/>
                <w:szCs w:val="21"/>
              </w:rPr>
              <w:t>Number of doses,</w:t>
            </w:r>
          </w:p>
          <w:p w14:paraId="4F00BCBA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/>
                <w:bCs/>
                <w:sz w:val="24"/>
                <w:szCs w:val="21"/>
              </w:rPr>
              <w:t>Median (range)</w:t>
            </w:r>
          </w:p>
        </w:tc>
      </w:tr>
      <w:tr w:rsidR="0094544B" w:rsidRPr="0094544B" w14:paraId="4147FA45" w14:textId="77777777" w:rsidTr="007D2258">
        <w:trPr>
          <w:trHeight w:val="438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DB42F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Pembrolizumab/CDDP or CBDCA/PEM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63222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CBDCA</w:t>
            </w:r>
            <w:r w:rsidRPr="0094544B">
              <w:rPr>
                <w:rFonts w:ascii="Arial" w:hAnsi="Arial" w:cs="Arial"/>
                <w:sz w:val="24"/>
                <w:szCs w:val="21"/>
              </w:rPr>
              <w:t xml:space="preserve">　</w:t>
            </w:r>
            <w:r w:rsidRPr="0094544B">
              <w:rPr>
                <w:rFonts w:ascii="Arial" w:hAnsi="Arial" w:cs="Arial"/>
                <w:sz w:val="24"/>
                <w:szCs w:val="21"/>
              </w:rPr>
              <w:t>or CDDP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E31FE" w14:textId="79418944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4 (1-</w:t>
            </w:r>
            <w:r w:rsidR="00BE56BF" w:rsidRPr="0094544B">
              <w:rPr>
                <w:rFonts w:ascii="Arial" w:hAnsi="Arial" w:cs="Arial" w:hint="eastAsia"/>
                <w:sz w:val="24"/>
                <w:szCs w:val="21"/>
              </w:rPr>
              <w:t>4</w:t>
            </w:r>
            <w:r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  <w:tr w:rsidR="0094544B" w:rsidRPr="0094544B" w14:paraId="692E7991" w14:textId="77777777" w:rsidTr="007D2258">
        <w:trPr>
          <w:trHeight w:val="14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90F59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E7A7C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PEM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DC6E1" w14:textId="79685A3C" w:rsidR="007D2258" w:rsidRPr="0094544B" w:rsidRDefault="00BE56BF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sz w:val="24"/>
                <w:szCs w:val="21"/>
              </w:rPr>
              <w:t>6.5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 xml:space="preserve"> (1-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39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  <w:tr w:rsidR="0094544B" w:rsidRPr="0094544B" w14:paraId="7633EE81" w14:textId="77777777" w:rsidTr="007D2258">
        <w:trPr>
          <w:trHeight w:val="20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AB187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95991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Pembrolizuma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DDB21" w14:textId="20CF76D4" w:rsidR="007D2258" w:rsidRPr="0094544B" w:rsidRDefault="00BE56BF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sz w:val="24"/>
                <w:szCs w:val="21"/>
              </w:rPr>
              <w:t>7.5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 xml:space="preserve"> (1-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39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  <w:tr w:rsidR="0094544B" w:rsidRPr="0094544B" w14:paraId="04481FBE" w14:textId="77777777" w:rsidTr="007D2258">
        <w:trPr>
          <w:trHeight w:val="6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1C43F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Pembrolizumab/CBDCA/PTX or nab-PT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2889D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CBDC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FE62C" w14:textId="5C238B23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4 (</w:t>
            </w:r>
            <w:r w:rsidR="00BE56BF" w:rsidRPr="0094544B">
              <w:rPr>
                <w:rFonts w:ascii="Arial" w:hAnsi="Arial" w:cs="Arial" w:hint="eastAsia"/>
                <w:sz w:val="24"/>
                <w:szCs w:val="21"/>
              </w:rPr>
              <w:t>2</w:t>
            </w:r>
            <w:r w:rsidRPr="0094544B">
              <w:rPr>
                <w:rFonts w:ascii="Arial" w:hAnsi="Arial" w:cs="Arial"/>
                <w:sz w:val="24"/>
                <w:szCs w:val="21"/>
              </w:rPr>
              <w:t>-</w:t>
            </w:r>
            <w:r w:rsidR="00BE56BF" w:rsidRPr="0094544B">
              <w:rPr>
                <w:rFonts w:ascii="Arial" w:hAnsi="Arial" w:cs="Arial" w:hint="eastAsia"/>
                <w:sz w:val="24"/>
                <w:szCs w:val="21"/>
              </w:rPr>
              <w:t>4</w:t>
            </w:r>
            <w:r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  <w:tr w:rsidR="0094544B" w:rsidRPr="0094544B" w14:paraId="24E3A18A" w14:textId="77777777" w:rsidTr="007D2258">
        <w:trPr>
          <w:trHeight w:val="24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67B0A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1640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Nab-PTX or PTX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167D3" w14:textId="48F4471D" w:rsidR="007D2258" w:rsidRPr="0094544B" w:rsidRDefault="00BE56BF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sz w:val="24"/>
                <w:szCs w:val="21"/>
              </w:rPr>
              <w:t>10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 xml:space="preserve"> (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2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-1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2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  <w:tr w:rsidR="0094544B" w:rsidRPr="0094544B" w14:paraId="0695DDC1" w14:textId="77777777" w:rsidTr="007D2258">
        <w:trPr>
          <w:trHeight w:val="17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8FB61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0A6B0" w14:textId="77777777" w:rsidR="007D2258" w:rsidRPr="0094544B" w:rsidRDefault="007D2258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/>
                <w:sz w:val="24"/>
                <w:szCs w:val="21"/>
              </w:rPr>
              <w:t>Pembrolizuma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7575F" w14:textId="35343F0D" w:rsidR="007D2258" w:rsidRPr="0094544B" w:rsidRDefault="005F215D" w:rsidP="00EE6DE0">
            <w:pPr>
              <w:widowControl/>
              <w:jc w:val="left"/>
              <w:rPr>
                <w:rFonts w:ascii="Arial" w:hAnsi="Arial" w:cs="Arial"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sz w:val="24"/>
                <w:szCs w:val="21"/>
              </w:rPr>
              <w:t>4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 xml:space="preserve"> (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2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-</w:t>
            </w:r>
            <w:r w:rsidRPr="0094544B">
              <w:rPr>
                <w:rFonts w:ascii="Arial" w:hAnsi="Arial" w:cs="Arial" w:hint="eastAsia"/>
                <w:sz w:val="24"/>
                <w:szCs w:val="21"/>
              </w:rPr>
              <w:t>12</w:t>
            </w:r>
            <w:r w:rsidR="007D2258" w:rsidRPr="0094544B">
              <w:rPr>
                <w:rFonts w:ascii="Arial" w:hAnsi="Arial" w:cs="Arial"/>
                <w:sz w:val="24"/>
                <w:szCs w:val="21"/>
              </w:rPr>
              <w:t>)</w:t>
            </w:r>
          </w:p>
        </w:tc>
      </w:tr>
    </w:tbl>
    <w:bookmarkEnd w:id="0"/>
    <w:p w14:paraId="7E42207E" w14:textId="77777777" w:rsidR="00EE6DE0" w:rsidRPr="0094544B" w:rsidRDefault="00EE6DE0" w:rsidP="00EE6DE0">
      <w:pPr>
        <w:rPr>
          <w:rFonts w:ascii="Times New Roman" w:hAnsi="Times New Roman" w:cs="Times New Roman"/>
          <w:sz w:val="20"/>
          <w:szCs w:val="20"/>
        </w:rPr>
      </w:pPr>
      <w:r w:rsidRPr="0094544B">
        <w:rPr>
          <w:rFonts w:ascii="Arial" w:hAnsi="Arial" w:cs="Arial"/>
          <w:sz w:val="16"/>
          <w:szCs w:val="20"/>
        </w:rPr>
        <w:t>Abbreviations: CDDP, cisplatin; CBDCA, carboplatin; PEM, pemetrexed; PTX, paclitaxel</w:t>
      </w:r>
    </w:p>
    <w:p w14:paraId="6F410895" w14:textId="77777777" w:rsidR="00EE6DE0" w:rsidRPr="0094544B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86D1114" w14:textId="77777777" w:rsidR="00EE6DE0" w:rsidRPr="0094544B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61971F7" w14:textId="77777777" w:rsidR="00EE6DE0" w:rsidRPr="0094544B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1C5B39E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D93FFFE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464CDF88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61D08C3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A4AA858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8AEC59F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2B387B9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EE53F0F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2523776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4CC76AC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816E459" w14:textId="77777777" w:rsidR="007D2258" w:rsidRDefault="007D225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165F047" w14:textId="77777777" w:rsidR="007D2258" w:rsidRDefault="007D225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D159343" w14:textId="77777777" w:rsidR="007D2258" w:rsidRDefault="007D225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7D97F36" w14:textId="77777777" w:rsidR="007D2258" w:rsidRDefault="007D225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FAB8B54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8631861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D0C4AFC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FDA345A" w14:textId="77777777" w:rsidR="00EE6DE0" w:rsidRDefault="00EE6DE0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CA97939" w14:textId="7A9DE121" w:rsidR="002A6E0D" w:rsidRPr="009F53B8" w:rsidRDefault="0015021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1"/>
        </w:rPr>
        <w:lastRenderedPageBreak/>
        <w:t>S</w:t>
      </w:r>
      <w:r w:rsidRPr="009F53B8">
        <w:rPr>
          <w:rFonts w:ascii="Arial" w:hAnsi="Arial" w:cs="Arial"/>
          <w:sz w:val="24"/>
          <w:szCs w:val="24"/>
        </w:rPr>
        <w:t xml:space="preserve">upplemental Table </w:t>
      </w:r>
      <w:r w:rsidR="005F215D">
        <w:rPr>
          <w:rFonts w:ascii="Arial" w:hAnsi="Arial" w:cs="Arial" w:hint="eastAsia"/>
          <w:sz w:val="24"/>
          <w:szCs w:val="24"/>
        </w:rPr>
        <w:t>3</w:t>
      </w:r>
      <w:r>
        <w:rPr>
          <w:rFonts w:ascii="Arial" w:hAnsi="Arial" w:cs="Arial" w:hint="eastAsia"/>
          <w:sz w:val="24"/>
          <w:szCs w:val="24"/>
        </w:rPr>
        <w:t>.</w:t>
      </w:r>
      <w:r w:rsidR="00BF5DF7" w:rsidRPr="009F53B8">
        <w:rPr>
          <w:rFonts w:ascii="Arial" w:hAnsi="Arial" w:cs="Arial"/>
          <w:sz w:val="24"/>
          <w:szCs w:val="24"/>
        </w:rPr>
        <w:t xml:space="preserve"> Progression-free survival subgroup analyses </w:t>
      </w:r>
    </w:p>
    <w:tbl>
      <w:tblPr>
        <w:tblpPr w:leftFromText="142" w:rightFromText="142" w:vertAnchor="text" w:horzAnchor="margin" w:tblpY="24"/>
        <w:tblW w:w="836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985"/>
        <w:gridCol w:w="424"/>
        <w:gridCol w:w="1843"/>
        <w:gridCol w:w="1559"/>
        <w:gridCol w:w="993"/>
      </w:tblGrid>
      <w:tr w:rsidR="00817FE2" w:rsidRPr="009F53B8" w14:paraId="213CB6C3" w14:textId="77777777" w:rsidTr="00817FE2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75A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bookmarkStart w:id="1" w:name="_Hlk122013788"/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5140" w14:textId="77777777" w:rsidR="00817FE2" w:rsidRPr="009F53B8" w:rsidRDefault="00817FE2" w:rsidP="00817FE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48C5F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DF53AC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Median 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PFS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 (m)</w:t>
            </w:r>
          </w:p>
          <w:p w14:paraId="6099B723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A8C3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Hazard ratio</w:t>
            </w:r>
          </w:p>
          <w:p w14:paraId="013DFBAA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4C6D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i/>
                <w:color w:val="000000"/>
                <w:kern w:val="24"/>
                <w:sz w:val="24"/>
                <w:szCs w:val="24"/>
              </w:rPr>
              <w:t>P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</w:tr>
      <w:tr w:rsidR="00817FE2" w:rsidRPr="009F53B8" w14:paraId="29F50E38" w14:textId="77777777" w:rsidTr="00B62547">
        <w:trPr>
          <w:trHeight w:val="507"/>
        </w:trPr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088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9A33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≥75 years </w:t>
            </w:r>
          </w:p>
        </w:tc>
        <w:tc>
          <w:tcPr>
            <w:tcW w:w="424" w:type="dxa"/>
            <w:tcBorders>
              <w:top w:val="single" w:sz="8" w:space="0" w:color="000000"/>
              <w:left w:val="nil"/>
              <w:right w:val="nil"/>
            </w:tcBorders>
          </w:tcPr>
          <w:p w14:paraId="426B8619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</w:tcPr>
          <w:p w14:paraId="3204325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8.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 xml:space="preserve"> </w:t>
            </w:r>
          </w:p>
          <w:p w14:paraId="660B20F8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4.57-49.15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CB83D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91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</w:p>
          <w:p w14:paraId="2134D673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34-2.44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3CEE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563</w:t>
            </w:r>
          </w:p>
        </w:tc>
      </w:tr>
      <w:tr w:rsidR="00817FE2" w:rsidRPr="009F53B8" w14:paraId="3787964B" w14:textId="77777777" w:rsidTr="00817FE2">
        <w:trPr>
          <w:trHeight w:val="313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F4AD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627EA" w14:textId="43A6C60A" w:rsidR="00817FE2" w:rsidRPr="009F53B8" w:rsidRDefault="00183BD4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&lt;75</w:t>
            </w:r>
            <w:r w:rsidR="00817FE2"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 years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12461CB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C96B9C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 xml:space="preserve">8.38 </w:t>
            </w:r>
          </w:p>
          <w:p w14:paraId="1831F73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5.72-22.1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5037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3D9C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817FE2" w:rsidRPr="009F53B8" w14:paraId="405BF4B1" w14:textId="77777777" w:rsidTr="00817FE2">
        <w:trPr>
          <w:trHeight w:val="5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88A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142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F612F4C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0535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8.38</w:t>
            </w:r>
          </w:p>
          <w:p w14:paraId="106B3869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5.65-22.16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FBFE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.09</w:t>
            </w:r>
          </w:p>
          <w:p w14:paraId="0051DDC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4-2.73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5110C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8520</w:t>
            </w:r>
          </w:p>
        </w:tc>
      </w:tr>
      <w:tr w:rsidR="00817FE2" w:rsidRPr="009F53B8" w14:paraId="3FF5FA41" w14:textId="77777777" w:rsidTr="00817FE2">
        <w:trPr>
          <w:trHeight w:val="5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711C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1D33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310A93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9753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8.12</w:t>
            </w:r>
          </w:p>
          <w:p w14:paraId="4452493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.55-49.15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0CB6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2BB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817FE2" w:rsidRPr="009F53B8" w14:paraId="20391AD6" w14:textId="77777777" w:rsidTr="00817FE2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E6E79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E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OG 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0F02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179B3A0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CE87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1.34</w:t>
            </w:r>
          </w:p>
          <w:p w14:paraId="5F9E701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65-22.16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4820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96</w:t>
            </w:r>
          </w:p>
          <w:p w14:paraId="291BDEED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3-2.15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E1C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9302</w:t>
            </w:r>
          </w:p>
        </w:tc>
      </w:tr>
      <w:tr w:rsidR="00817FE2" w:rsidRPr="009F53B8" w14:paraId="61175F72" w14:textId="77777777" w:rsidTr="00817FE2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7362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5F2D3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9F17560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0ACE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7.76</w:t>
            </w:r>
          </w:p>
          <w:p w14:paraId="6967041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99-NR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5F50D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6BAC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817FE2" w:rsidRPr="009F53B8" w14:paraId="0715065C" w14:textId="77777777" w:rsidTr="00817FE2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706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1C8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Adenocarcinom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043E7A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A69CD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7.82</w:t>
            </w:r>
          </w:p>
          <w:p w14:paraId="6859B48A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72-41.62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FEE8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83</w:t>
            </w:r>
          </w:p>
          <w:p w14:paraId="651E3CB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0.34-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CB8A9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6749</w:t>
            </w:r>
          </w:p>
        </w:tc>
      </w:tr>
      <w:tr w:rsidR="00817FE2" w:rsidRPr="009F53B8" w14:paraId="289BFD7F" w14:textId="77777777" w:rsidTr="00817FE2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1BE8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7295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S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quamous, NO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799E8D0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5574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11.34</w:t>
            </w:r>
          </w:p>
          <w:p w14:paraId="6472A90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99-16.18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AF75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E916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817FE2" w:rsidRPr="009F53B8" w14:paraId="1115424E" w14:textId="77777777" w:rsidTr="00817FE2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8C10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isease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15BB0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ＭＳ 明朝" w:eastAsia="ＭＳ 明朝" w:hAnsi="ＭＳ 明朝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C5779B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4D78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7.63</w:t>
            </w:r>
          </w:p>
          <w:p w14:paraId="702CB6B8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73-49.15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AB3E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97</w:t>
            </w:r>
          </w:p>
          <w:p w14:paraId="5E84263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43-2.18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A031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9449</w:t>
            </w:r>
          </w:p>
        </w:tc>
      </w:tr>
      <w:tr w:rsidR="00817FE2" w:rsidRPr="009F53B8" w14:paraId="6F3E76BC" w14:textId="77777777" w:rsidTr="00817FE2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D5F9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9C321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36FB2B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7D557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3.08</w:t>
            </w:r>
          </w:p>
          <w:p w14:paraId="36307A0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18-22.16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5DEC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FF3F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817FE2" w:rsidRPr="009F53B8" w14:paraId="2443023B" w14:textId="77777777" w:rsidTr="00817FE2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DF2B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66B52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≥50%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FBFEBC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4F39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6.18</w:t>
            </w:r>
          </w:p>
          <w:p w14:paraId="0EC251B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.72-49.15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562C5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52</w:t>
            </w:r>
          </w:p>
          <w:p w14:paraId="626B0D7C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22-1.21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139C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1290</w:t>
            </w:r>
          </w:p>
        </w:tc>
      </w:tr>
      <w:tr w:rsidR="00817FE2" w:rsidRPr="009F53B8" w14:paraId="3CC27C24" w14:textId="77777777" w:rsidTr="00817FE2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950F9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43B7F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O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her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14B453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B0CCB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7.82</w:t>
            </w:r>
          </w:p>
          <w:p w14:paraId="6016C254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4.57-13.41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9F0A6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1EBDE" w14:textId="77777777" w:rsidR="00817FE2" w:rsidRPr="009F53B8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AC22C8" w:rsidRPr="009F53B8" w14:paraId="0493431C" w14:textId="77777777" w:rsidTr="00817FE2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BFC0F" w14:textId="3BC5532F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9F53B8">
              <w:rPr>
                <w:rFonts w:ascii="Arial" w:hAnsi="Arial" w:cs="Arial" w:hint="eastAsia"/>
                <w:sz w:val="24"/>
                <w:szCs w:val="24"/>
              </w:rPr>
              <w:t>ir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1BDA4" w14:textId="1C151129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hAnsi="Arial" w:cs="Arial"/>
                <w:sz w:val="24"/>
                <w:szCs w:val="24"/>
              </w:rPr>
              <w:t>≥</w:t>
            </w:r>
            <w:r w:rsidRPr="009F53B8">
              <w:rPr>
                <w:rFonts w:ascii="Arial" w:hAnsi="Arial" w:cs="Arial" w:hint="eastAsia"/>
                <w:sz w:val="24"/>
                <w:szCs w:val="24"/>
              </w:rPr>
              <w:t>Grade</w:t>
            </w:r>
            <w:r w:rsidRPr="009F53B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F53B8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B050F86" w14:textId="587740FF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1B0E7B" w14:textId="77777777" w:rsidR="00AC22C8" w:rsidRPr="009F53B8" w:rsidRDefault="00BE38FD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8.12</w:t>
            </w:r>
          </w:p>
          <w:p w14:paraId="4C316471" w14:textId="7B2F9E74" w:rsidR="00BE38FD" w:rsidRPr="009F53B8" w:rsidRDefault="00BE38FD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5.72-2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A2D1C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0.96</w:t>
            </w:r>
          </w:p>
          <w:p w14:paraId="1DE717F2" w14:textId="48246618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0.38-2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E7109" w14:textId="3934BF5E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0.9331</w:t>
            </w:r>
          </w:p>
        </w:tc>
      </w:tr>
      <w:tr w:rsidR="00AC22C8" w:rsidRPr="009F53B8" w14:paraId="296BF82D" w14:textId="77777777" w:rsidTr="00817FE2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9A8A2" w14:textId="22417D9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73A85" w14:textId="6F4018A0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hAnsi="Arial" w:cs="Arial"/>
                <w:sz w:val="24"/>
                <w:szCs w:val="24"/>
              </w:rPr>
              <w:t>&lt;Grade 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D9D0145" w14:textId="72056B13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EC98A" w14:textId="39E6A7A6" w:rsidR="00AC22C8" w:rsidRPr="009F53B8" w:rsidRDefault="00BE38FD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13.08</w:t>
            </w:r>
          </w:p>
          <w:p w14:paraId="4B467EC5" w14:textId="66A23253" w:rsidR="00BE38FD" w:rsidRPr="009F53B8" w:rsidRDefault="00BE38FD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99-NR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A2913" w14:textId="0EE089FB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6B21D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AC22C8" w:rsidRPr="009F53B8" w14:paraId="360EF7F8" w14:textId="77777777" w:rsidTr="00817FE2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1386A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hAnsi="Arial" w:cs="Arial" w:hint="eastAsia"/>
                <w:sz w:val="24"/>
                <w:szCs w:val="24"/>
              </w:rPr>
              <w:t>Radiation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DEAFC" w14:textId="65DBE779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hAnsi="Arial" w:cs="Arial"/>
                <w:sz w:val="24"/>
                <w:szCs w:val="24"/>
              </w:rPr>
              <w:t>Bon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06ACB365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AE842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7.76</w:t>
            </w:r>
          </w:p>
          <w:p w14:paraId="625CF927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4.57-13.08</w:t>
            </w: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F2A75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.54</w:t>
            </w:r>
          </w:p>
          <w:p w14:paraId="5D9C8373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.69-3.44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BAE6A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0.2885</w:t>
            </w:r>
          </w:p>
        </w:tc>
      </w:tr>
      <w:tr w:rsidR="00AC22C8" w:rsidRPr="009F53B8" w14:paraId="3BAD39B7" w14:textId="77777777" w:rsidTr="00150216">
        <w:trPr>
          <w:trHeight w:val="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BA84D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48F8E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hAnsi="Arial" w:cs="Arial" w:hint="eastAsia"/>
                <w:sz w:val="24"/>
                <w:szCs w:val="24"/>
              </w:rPr>
              <w:t>Other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483FE8B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91109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13.41</w:t>
            </w:r>
          </w:p>
          <w:p w14:paraId="6A9F4788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(</w:t>
            </w:r>
            <w:r w:rsidRPr="009F53B8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73-49.15</w:t>
            </w:r>
            <w:r w:rsidRPr="009F53B8">
              <w:rPr>
                <w:rFonts w:ascii="Arial" w:eastAsia="ＭＳ Ｐゴシック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0E42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9F53B8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802B9" w14:textId="77777777" w:rsidR="00AC22C8" w:rsidRPr="009F53B8" w:rsidRDefault="00AC22C8" w:rsidP="00AC22C8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</w:p>
        </w:tc>
      </w:tr>
    </w:tbl>
    <w:bookmarkEnd w:id="1"/>
    <w:p w14:paraId="045FD471" w14:textId="0E0EB749" w:rsidR="00A64782" w:rsidRPr="00150216" w:rsidRDefault="00A64782" w:rsidP="00A64782">
      <w:pPr>
        <w:widowControl/>
        <w:jc w:val="left"/>
        <w:rPr>
          <w:rFonts w:ascii="Arial" w:hAnsi="Arial" w:cs="Arial"/>
          <w:szCs w:val="21"/>
        </w:rPr>
      </w:pPr>
      <w:r w:rsidRPr="00150216">
        <w:rPr>
          <w:rFonts w:ascii="Arial" w:hAnsi="Arial" w:cs="Arial"/>
          <w:szCs w:val="21"/>
        </w:rPr>
        <w:lastRenderedPageBreak/>
        <w:t>PFS, progression-free survival; CI, confidence interval</w:t>
      </w:r>
      <w:r w:rsidR="00183BD4" w:rsidRPr="00150216">
        <w:rPr>
          <w:rFonts w:ascii="Arial" w:hAnsi="Arial" w:cs="Arial"/>
          <w:szCs w:val="21"/>
        </w:rPr>
        <w:t>;</w:t>
      </w:r>
      <w:r w:rsidRPr="00150216">
        <w:rPr>
          <w:rFonts w:ascii="Arial" w:hAnsi="Arial" w:cs="Arial"/>
          <w:szCs w:val="21"/>
        </w:rPr>
        <w:t xml:space="preserve"> ECOG, Eastern Cooperative Oncology Group; NSCLC NOS, non-small cell lung cancer not otherwise specified; PD-L1, programmed death-ligand 1</w:t>
      </w:r>
      <w:r w:rsidR="009F53B8" w:rsidRPr="00150216">
        <w:rPr>
          <w:rFonts w:ascii="Arial" w:hAnsi="Arial" w:cs="Arial"/>
          <w:szCs w:val="21"/>
        </w:rPr>
        <w:t xml:space="preserve">; </w:t>
      </w:r>
      <w:proofErr w:type="spellStart"/>
      <w:r w:rsidR="009F53B8" w:rsidRPr="00150216">
        <w:rPr>
          <w:rFonts w:ascii="Arial" w:hAnsi="Arial" w:cs="Arial" w:hint="eastAsia"/>
          <w:szCs w:val="21"/>
        </w:rPr>
        <w:t>irAE</w:t>
      </w:r>
      <w:proofErr w:type="spellEnd"/>
      <w:r w:rsidR="009F53B8" w:rsidRPr="00150216">
        <w:rPr>
          <w:rFonts w:ascii="Arial" w:hAnsi="Arial" w:cs="Arial"/>
          <w:szCs w:val="21"/>
        </w:rPr>
        <w:t xml:space="preserve">, </w:t>
      </w:r>
      <w:r w:rsidR="009F53B8" w:rsidRPr="00150216">
        <w:rPr>
          <w:rFonts w:ascii="Arial" w:hAnsi="Arial" w:cs="Arial" w:hint="eastAsia"/>
          <w:szCs w:val="21"/>
        </w:rPr>
        <w:t>immune-related adverse event</w:t>
      </w:r>
      <w:r w:rsidRPr="00150216">
        <w:rPr>
          <w:rFonts w:ascii="Arial" w:hAnsi="Arial" w:cs="Arial"/>
          <w:szCs w:val="21"/>
        </w:rPr>
        <w:t>.</w:t>
      </w:r>
    </w:p>
    <w:p w14:paraId="6978E370" w14:textId="77777777" w:rsidR="00817FE2" w:rsidRPr="009F53B8" w:rsidRDefault="00817FE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91D324C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01F67D3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FDED7CD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309BEA0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7E2A9DD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D9B3D6F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7909402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08ACB8B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7AF83E3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36386FD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C3E6490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0A4BB2F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AADCFDF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90C50AA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87F5B80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8E64439" w14:textId="77777777" w:rsidR="00277C8A" w:rsidRPr="009F53B8" w:rsidRDefault="00277C8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4D408F6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5689F6F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9B92589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EE1EC28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C2DB03F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FCF2226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85DEDAA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6734EC7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0A1EEB9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39B7A34" w14:textId="77777777" w:rsidR="009F53B8" w:rsidRDefault="009F53B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B273BEE" w14:textId="77777777" w:rsidR="009F53B8" w:rsidRDefault="009F53B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75FDFAF" w14:textId="77777777" w:rsidR="009F53B8" w:rsidRDefault="009F53B8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F502585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0BC31E4" w14:textId="77777777" w:rsidR="00277C8A" w:rsidRDefault="00277C8A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F42B6C5" w14:textId="7D6A6D11" w:rsidR="00277C8A" w:rsidRDefault="00150216">
      <w:pPr>
        <w:widowControl/>
        <w:jc w:val="left"/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br w:type="page"/>
      </w:r>
    </w:p>
    <w:p w14:paraId="62DAAE5E" w14:textId="4D306CCA" w:rsidR="00817FE2" w:rsidRPr="009B6D32" w:rsidRDefault="00BF5DF7" w:rsidP="00817FE2">
      <w:pPr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lastRenderedPageBreak/>
        <w:t xml:space="preserve">Supplemental </w:t>
      </w:r>
      <w:r w:rsidR="00817FE2">
        <w:rPr>
          <w:rFonts w:ascii="Arial" w:hAnsi="Arial" w:cs="Arial"/>
          <w:sz w:val="24"/>
          <w:szCs w:val="21"/>
        </w:rPr>
        <w:t xml:space="preserve">Table </w:t>
      </w:r>
      <w:r w:rsidR="005F215D">
        <w:rPr>
          <w:rFonts w:ascii="Arial" w:hAnsi="Arial" w:cs="Arial" w:hint="eastAsia"/>
          <w:sz w:val="24"/>
          <w:szCs w:val="21"/>
        </w:rPr>
        <w:t>4</w:t>
      </w:r>
      <w:r w:rsidR="00817FE2" w:rsidRPr="009B6D32">
        <w:rPr>
          <w:rFonts w:ascii="Arial" w:hAnsi="Arial" w:cs="Arial"/>
          <w:sz w:val="24"/>
          <w:szCs w:val="21"/>
        </w:rPr>
        <w:t xml:space="preserve">. </w:t>
      </w:r>
      <w:r>
        <w:rPr>
          <w:rFonts w:ascii="Arial" w:hAnsi="Arial" w:cs="Arial"/>
          <w:sz w:val="24"/>
          <w:szCs w:val="21"/>
        </w:rPr>
        <w:t>Overall</w:t>
      </w:r>
      <w:r w:rsidRPr="00BF5DF7">
        <w:rPr>
          <w:rFonts w:ascii="Arial" w:hAnsi="Arial" w:cs="Arial"/>
          <w:sz w:val="24"/>
          <w:szCs w:val="21"/>
        </w:rPr>
        <w:t xml:space="preserve"> survival subgroup analyses</w:t>
      </w:r>
    </w:p>
    <w:tbl>
      <w:tblPr>
        <w:tblpPr w:leftFromText="142" w:rightFromText="142" w:vertAnchor="text" w:horzAnchor="margin" w:tblpY="67"/>
        <w:tblW w:w="85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985"/>
        <w:gridCol w:w="566"/>
        <w:gridCol w:w="1843"/>
        <w:gridCol w:w="1701"/>
        <w:gridCol w:w="850"/>
      </w:tblGrid>
      <w:tr w:rsidR="00817FE2" w:rsidRPr="00817FE2" w14:paraId="37A2A1C5" w14:textId="77777777" w:rsidTr="00AC1F07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B5CC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278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3C4144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A07689" w14:textId="07413AE6" w:rsidR="00817FE2" w:rsidRPr="00817FE2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817FE2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Median 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O</w:t>
            </w:r>
            <w:r w:rsidRPr="00817FE2">
              <w:rPr>
                <w:rFonts w:ascii="Arial" w:eastAsia="ＭＳ Ｐゴシック" w:hAnsi="Arial" w:cs="Arial" w:hint="eastAsia"/>
                <w:color w:val="000000"/>
                <w:kern w:val="24"/>
                <w:sz w:val="24"/>
                <w:szCs w:val="24"/>
              </w:rPr>
              <w:t>S</w:t>
            </w:r>
            <w:r w:rsidRPr="00817FE2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 (m)</w:t>
            </w:r>
          </w:p>
          <w:p w14:paraId="6CF065B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3384" w14:textId="77777777" w:rsidR="00817FE2" w:rsidRPr="00817FE2" w:rsidRDefault="00817FE2" w:rsidP="00817FE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817FE2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Hazard ratio</w:t>
            </w:r>
          </w:p>
          <w:p w14:paraId="00D134C9" w14:textId="77777777" w:rsidR="00817FE2" w:rsidRPr="00817FE2" w:rsidRDefault="00817FE2" w:rsidP="00817FE2">
            <w:pPr>
              <w:ind w:leftChars="-7" w:left="-15" w:firstLineChars="6" w:firstLine="14"/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B0B9" w14:textId="77777777" w:rsidR="00817FE2" w:rsidRPr="00817FE2" w:rsidRDefault="00817FE2" w:rsidP="00817FE2">
            <w:pPr>
              <w:ind w:leftChars="-7" w:left="-15"/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i/>
                <w:sz w:val="24"/>
                <w:szCs w:val="21"/>
              </w:rPr>
              <w:t>P</w:t>
            </w:r>
            <w:r w:rsidRPr="00817FE2">
              <w:rPr>
                <w:rFonts w:ascii="Arial" w:hAnsi="Arial" w:cs="Arial"/>
                <w:sz w:val="24"/>
                <w:szCs w:val="21"/>
              </w:rPr>
              <w:t xml:space="preserve"> value</w:t>
            </w:r>
          </w:p>
        </w:tc>
      </w:tr>
      <w:tr w:rsidR="00817FE2" w:rsidRPr="00817FE2" w14:paraId="05BDBDAE" w14:textId="77777777" w:rsidTr="00AC1F07">
        <w:trPr>
          <w:trHeight w:val="388"/>
        </w:trPr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CB9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4706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 xml:space="preserve">≥75 years </w:t>
            </w:r>
          </w:p>
        </w:tc>
        <w:tc>
          <w:tcPr>
            <w:tcW w:w="566" w:type="dxa"/>
            <w:tcBorders>
              <w:top w:val="single" w:sz="8" w:space="0" w:color="000000"/>
              <w:left w:val="nil"/>
              <w:right w:val="nil"/>
            </w:tcBorders>
          </w:tcPr>
          <w:p w14:paraId="0279BB2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</w:tcPr>
          <w:p w14:paraId="130E5BF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3.11</w:t>
            </w:r>
          </w:p>
          <w:p w14:paraId="28EA78BC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(4.57-49.15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68DA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.53</w:t>
            </w:r>
          </w:p>
          <w:p w14:paraId="501512D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54-4.30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08D6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4196</w:t>
            </w:r>
          </w:p>
        </w:tc>
      </w:tr>
      <w:tr w:rsidR="00817FE2" w:rsidRPr="00817FE2" w14:paraId="2ED7359D" w14:textId="77777777" w:rsidTr="00AC1F07">
        <w:trPr>
          <w:trHeight w:val="313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2691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68FF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&lt;75 years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2C6EC7A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3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0EF583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4.09</w:t>
            </w:r>
          </w:p>
          <w:p w14:paraId="691744E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(21.21-N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B9B2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CE2D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1F3AD35F" w14:textId="77777777" w:rsidTr="00AC1F07">
        <w:trPr>
          <w:trHeight w:val="5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83E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13C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4A0917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A13D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7.45</w:t>
            </w:r>
          </w:p>
          <w:p w14:paraId="0AD912FA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16.37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9C6E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.67</w:t>
            </w:r>
          </w:p>
          <w:p w14:paraId="260F793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54-5.16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9CD6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3700</w:t>
            </w:r>
          </w:p>
        </w:tc>
      </w:tr>
      <w:tr w:rsidR="00817FE2" w:rsidRPr="00817FE2" w14:paraId="36EB8D05" w14:textId="77777777" w:rsidTr="00AC1F07">
        <w:trPr>
          <w:trHeight w:val="5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BB84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8802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0989F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FEF09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5.84</w:t>
            </w:r>
          </w:p>
          <w:p w14:paraId="535FE61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7.59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A93B0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09B8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323C1B3B" w14:textId="77777777" w:rsidTr="00AC1F07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DBFC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E</w:t>
            </w:r>
            <w:r w:rsidRPr="00817FE2">
              <w:rPr>
                <w:rFonts w:ascii="Arial" w:hAnsi="Arial" w:cs="Arial"/>
                <w:sz w:val="24"/>
                <w:szCs w:val="21"/>
              </w:rPr>
              <w:t>COG 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2E94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CBCBE5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EA5C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4.09</w:t>
            </w:r>
          </w:p>
          <w:p w14:paraId="1B8AE0D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22.26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17E30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84</w:t>
            </w:r>
          </w:p>
          <w:p w14:paraId="1AB2D39A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33-2.16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C7E74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7228</w:t>
            </w:r>
          </w:p>
        </w:tc>
      </w:tr>
      <w:tr w:rsidR="00817FE2" w:rsidRPr="00817FE2" w14:paraId="4F014D26" w14:textId="77777777" w:rsidTr="00AC1F07">
        <w:trPr>
          <w:trHeight w:val="4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D804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ECF1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3BF1D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96CF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0.05</w:t>
            </w:r>
          </w:p>
          <w:p w14:paraId="529631D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5.13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31DC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B6F14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2C16A3FA" w14:textId="77777777" w:rsidTr="00AC1F07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807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86DC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Adenocarcino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5F59B3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0EF3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0.05</w:t>
            </w:r>
          </w:p>
          <w:p w14:paraId="47E5B38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21.21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4EB6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70</w:t>
            </w:r>
          </w:p>
          <w:p w14:paraId="6D67B27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25-1.99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5AC0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5088</w:t>
            </w:r>
          </w:p>
        </w:tc>
      </w:tr>
      <w:tr w:rsidR="00817FE2" w:rsidRPr="00817FE2" w14:paraId="02754B40" w14:textId="77777777" w:rsidTr="00AC1F07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D7034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6788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S</w:t>
            </w:r>
            <w:r w:rsidRPr="00817FE2">
              <w:rPr>
                <w:rFonts w:ascii="Arial" w:hAnsi="Arial" w:cs="Arial"/>
                <w:sz w:val="24"/>
                <w:szCs w:val="21"/>
              </w:rPr>
              <w:t>quamous, NO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1AB5DDC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CBA4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7.45</w:t>
            </w:r>
          </w:p>
          <w:p w14:paraId="62C42610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5.13-35.84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52AF3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D7EC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1E10C45E" w14:textId="77777777" w:rsidTr="00AC1F07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47724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Disease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B965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IV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F2840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0023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0.05</w:t>
            </w:r>
          </w:p>
          <w:p w14:paraId="1022EE7A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16.37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36BCE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.05</w:t>
            </w:r>
          </w:p>
          <w:p w14:paraId="14EB7B2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39-2.81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F6AC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9229</w:t>
            </w:r>
          </w:p>
        </w:tc>
      </w:tr>
      <w:tr w:rsidR="00817FE2" w:rsidRPr="00817FE2" w14:paraId="32FB3CE3" w14:textId="77777777" w:rsidTr="00AC1F07">
        <w:trPr>
          <w:trHeight w:val="4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9FCB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1365A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Ot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3ED8D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06D4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7.45</w:t>
            </w:r>
          </w:p>
          <w:p w14:paraId="1A3DA5E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22.26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2364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8435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09FE65B5" w14:textId="77777777" w:rsidTr="00AC1F07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BAEB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ADC61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≥50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DF541B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7DAF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41.62</w:t>
            </w:r>
          </w:p>
          <w:p w14:paraId="5DC7C70A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16.37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BA2E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68</w:t>
            </w:r>
          </w:p>
          <w:p w14:paraId="29152A59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26-1.81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6552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4397</w:t>
            </w:r>
          </w:p>
        </w:tc>
      </w:tr>
      <w:tr w:rsidR="00817FE2" w:rsidRPr="00817FE2" w14:paraId="69181AD2" w14:textId="77777777" w:rsidTr="00AC1F07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099B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697FD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O</w:t>
            </w:r>
            <w:r w:rsidRPr="00817FE2">
              <w:rPr>
                <w:rFonts w:ascii="Arial" w:hAnsi="Arial" w:cs="Arial"/>
                <w:sz w:val="24"/>
                <w:szCs w:val="21"/>
              </w:rPr>
              <w:t>t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FE1A4E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FB2D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27.45</w:t>
            </w:r>
          </w:p>
          <w:p w14:paraId="73FBDCA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21.21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D05F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B25D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582FFC" w:rsidRPr="00817FE2" w14:paraId="5548D8AD" w14:textId="77777777" w:rsidTr="00AC1F07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49D41" w14:textId="07FD5910" w:rsidR="00582FFC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1"/>
              </w:rPr>
              <w:t>ir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1AFBD" w14:textId="1419F1AE" w:rsidR="00582FFC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≥</w:t>
            </w:r>
            <w:r>
              <w:rPr>
                <w:rFonts w:ascii="Arial" w:hAnsi="Arial" w:cs="Arial" w:hint="eastAsia"/>
                <w:sz w:val="24"/>
                <w:szCs w:val="21"/>
              </w:rPr>
              <w:t>Grade</w:t>
            </w:r>
            <w:r>
              <w:rPr>
                <w:rFonts w:ascii="Arial" w:hAnsi="Arial" w:cs="Arial"/>
                <w:sz w:val="24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1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35FB981" w14:textId="598209EB" w:rsidR="00582FFC" w:rsidRPr="00817FE2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9ABB94" w14:textId="77777777" w:rsidR="00582FFC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27.45</w:t>
            </w:r>
          </w:p>
          <w:p w14:paraId="1A5C6D85" w14:textId="30F2F283" w:rsidR="00277C8A" w:rsidRPr="00817FE2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(4.57-N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CF301" w14:textId="77777777" w:rsidR="00582FFC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0.93</w:t>
            </w:r>
          </w:p>
          <w:p w14:paraId="66E2511E" w14:textId="5D5AB5B0" w:rsidR="00AC22C8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(0.31-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EE8E2" w14:textId="59099E5B" w:rsidR="00582FFC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0.9043</w:t>
            </w:r>
          </w:p>
        </w:tc>
      </w:tr>
      <w:tr w:rsidR="00582FFC" w:rsidRPr="00817FE2" w14:paraId="7D4B550A" w14:textId="77777777" w:rsidTr="00AC1F07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03F35" w14:textId="3599C5A8" w:rsidR="00582FFC" w:rsidRPr="00817FE2" w:rsidRDefault="00582FFC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5BD74" w14:textId="4259503D" w:rsidR="00582FFC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/>
                <w:sz w:val="24"/>
                <w:szCs w:val="21"/>
              </w:rPr>
              <w:t>&lt;</w:t>
            </w:r>
            <w:r>
              <w:rPr>
                <w:rFonts w:ascii="Arial" w:hAnsi="Arial" w:cs="Arial"/>
                <w:sz w:val="24"/>
                <w:szCs w:val="21"/>
              </w:rPr>
              <w:t>Grade 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DE1E5E1" w14:textId="6CC36F89" w:rsidR="00582FFC" w:rsidRPr="00817FE2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E528B" w14:textId="77777777" w:rsidR="00582FFC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 w:hint="eastAsia"/>
                <w:sz w:val="24"/>
                <w:szCs w:val="21"/>
              </w:rPr>
              <w:t>34.09</w:t>
            </w:r>
          </w:p>
          <w:p w14:paraId="1E3CC14E" w14:textId="5883F364" w:rsidR="00277C8A" w:rsidRPr="00817FE2" w:rsidRDefault="00277C8A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(22.26-N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09BA3" w14:textId="0DA6F4CA" w:rsidR="00582FFC" w:rsidRPr="00817FE2" w:rsidRDefault="00AC22C8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F8EF0" w14:textId="77777777" w:rsidR="00582FFC" w:rsidRPr="00817FE2" w:rsidRDefault="00582FFC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817FE2" w:rsidRPr="00817FE2" w14:paraId="199DDC5F" w14:textId="77777777" w:rsidTr="00AC1F07">
        <w:trPr>
          <w:trHeight w:val="3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9E971" w14:textId="1EC19F3A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adiation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D7741" w14:textId="458F776A" w:rsidR="00817FE2" w:rsidRPr="00817FE2" w:rsidRDefault="00183BD4" w:rsidP="00817FE2">
            <w:pPr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Bon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4A4E55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EDD38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0.05</w:t>
            </w:r>
          </w:p>
          <w:p w14:paraId="2079AA6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5.42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AEAF6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.40</w:t>
            </w:r>
          </w:p>
          <w:p w14:paraId="4A64CC63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0.56-3.51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1D6E5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0.4693</w:t>
            </w:r>
          </w:p>
        </w:tc>
      </w:tr>
      <w:tr w:rsidR="00817FE2" w:rsidRPr="00817FE2" w14:paraId="3405FF07" w14:textId="77777777" w:rsidTr="00B62547">
        <w:trPr>
          <w:trHeight w:val="4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BDF6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784A2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Ot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88167C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398DF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35.84</w:t>
            </w:r>
          </w:p>
          <w:p w14:paraId="2B9C6660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(</w:t>
            </w:r>
            <w:r w:rsidRPr="00817FE2">
              <w:rPr>
                <w:rFonts w:ascii="Arial" w:hAnsi="Arial" w:cs="Arial"/>
                <w:sz w:val="24"/>
                <w:szCs w:val="21"/>
              </w:rPr>
              <w:t>22.26-NR</w:t>
            </w:r>
            <w:r w:rsidRPr="00817FE2">
              <w:rPr>
                <w:rFonts w:ascii="Arial" w:hAnsi="Arial" w:cs="Arial" w:hint="eastAsia"/>
                <w:sz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02FAB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  <w:r w:rsidRPr="00817FE2">
              <w:rPr>
                <w:rFonts w:ascii="Arial" w:hAnsi="Arial" w:cs="Arial" w:hint="eastAsia"/>
                <w:sz w:val="24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16ED7" w14:textId="77777777" w:rsidR="00817FE2" w:rsidRPr="00817FE2" w:rsidRDefault="00817FE2" w:rsidP="00817FE2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</w:tbl>
    <w:p w14:paraId="70074382" w14:textId="559897D4" w:rsidR="00183BD4" w:rsidRDefault="00183BD4" w:rsidP="009F53B8">
      <w:pPr>
        <w:widowControl/>
        <w:jc w:val="left"/>
        <w:rPr>
          <w:rFonts w:ascii="Arial" w:hAnsi="Arial" w:cs="Arial"/>
          <w:szCs w:val="18"/>
        </w:rPr>
      </w:pPr>
      <w:r w:rsidRPr="00150216">
        <w:rPr>
          <w:rFonts w:ascii="Arial" w:hAnsi="Arial" w:cs="Arial"/>
          <w:szCs w:val="18"/>
        </w:rPr>
        <w:lastRenderedPageBreak/>
        <w:t>OS, overall survival; CI, confidence interval; ECOG, Eastern Cooperative Oncology Group; NSCLC NOS, non-small cell lung cancer not otherwise specified; PD-L1, programmed death-ligand 1</w:t>
      </w:r>
      <w:r w:rsidR="009F53B8" w:rsidRPr="00150216">
        <w:rPr>
          <w:rFonts w:ascii="Arial" w:hAnsi="Arial" w:cs="Arial"/>
          <w:szCs w:val="21"/>
        </w:rPr>
        <w:t xml:space="preserve">; </w:t>
      </w:r>
      <w:proofErr w:type="spellStart"/>
      <w:r w:rsidR="009F53B8" w:rsidRPr="00150216">
        <w:rPr>
          <w:rFonts w:ascii="Arial" w:hAnsi="Arial" w:cs="Arial" w:hint="eastAsia"/>
          <w:szCs w:val="21"/>
        </w:rPr>
        <w:t>irAE</w:t>
      </w:r>
      <w:proofErr w:type="spellEnd"/>
      <w:r w:rsidR="009F53B8" w:rsidRPr="00150216">
        <w:rPr>
          <w:rFonts w:ascii="Arial" w:hAnsi="Arial" w:cs="Arial"/>
          <w:szCs w:val="21"/>
        </w:rPr>
        <w:t xml:space="preserve">, </w:t>
      </w:r>
      <w:r w:rsidR="009F53B8" w:rsidRPr="00150216">
        <w:rPr>
          <w:rFonts w:ascii="Arial" w:hAnsi="Arial" w:cs="Arial" w:hint="eastAsia"/>
          <w:szCs w:val="21"/>
        </w:rPr>
        <w:t>immune-related adverse event</w:t>
      </w:r>
      <w:r w:rsidRPr="00150216">
        <w:rPr>
          <w:rFonts w:ascii="Arial" w:hAnsi="Arial" w:cs="Arial"/>
          <w:szCs w:val="18"/>
        </w:rPr>
        <w:t>.</w:t>
      </w:r>
    </w:p>
    <w:p w14:paraId="4A004041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58123916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7695B2ED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1E7983C1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0A3F8AE6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64C86F8D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73457092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75E1B15C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278BCCD9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27CAA5A6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02DFE3B1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33719D48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5933112F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526B1E38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490BB08B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42AB8AE1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563C5C6C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2EB21B06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41F176ED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3D97D69F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097C178F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409E4A16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2688EFFF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3C0E107A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0AC4FD8A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1168E7FA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68AED12A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79FAFBBD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722DC7DB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31F65F12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3A489A03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28CF7B5A" w14:textId="77777777" w:rsidR="00EE6DE0" w:rsidRDefault="00EE6DE0" w:rsidP="009F53B8">
      <w:pPr>
        <w:widowControl/>
        <w:jc w:val="left"/>
        <w:rPr>
          <w:rFonts w:ascii="Arial" w:hAnsi="Arial" w:cs="Arial"/>
          <w:szCs w:val="18"/>
        </w:rPr>
      </w:pPr>
    </w:p>
    <w:p w14:paraId="48C83253" w14:textId="3807D410" w:rsidR="00F2178A" w:rsidRDefault="00F2178A">
      <w:pPr>
        <w:widowControl/>
        <w:jc w:val="left"/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br w:type="page"/>
      </w:r>
    </w:p>
    <w:p w14:paraId="40DFECC2" w14:textId="0F97AFBB" w:rsidR="00F2178A" w:rsidRPr="0094544B" w:rsidRDefault="00F2178A" w:rsidP="00F2178A">
      <w:pPr>
        <w:widowControl/>
        <w:jc w:val="left"/>
        <w:rPr>
          <w:rFonts w:ascii="Arial" w:hAnsi="Arial" w:cs="Arial"/>
          <w:sz w:val="24"/>
          <w:szCs w:val="21"/>
        </w:rPr>
      </w:pPr>
      <w:r w:rsidRPr="0094544B">
        <w:rPr>
          <w:rFonts w:ascii="Arial" w:hAnsi="Arial" w:cs="Arial"/>
          <w:sz w:val="24"/>
          <w:szCs w:val="21"/>
        </w:rPr>
        <w:lastRenderedPageBreak/>
        <w:t>S</w:t>
      </w:r>
      <w:r w:rsidRPr="0094544B">
        <w:rPr>
          <w:rFonts w:ascii="Arial" w:hAnsi="Arial" w:cs="Arial"/>
          <w:sz w:val="24"/>
          <w:szCs w:val="24"/>
        </w:rPr>
        <w:t xml:space="preserve">upplemental Table </w:t>
      </w:r>
      <w:r w:rsidRPr="0094544B">
        <w:rPr>
          <w:rFonts w:ascii="Arial" w:hAnsi="Arial" w:cs="Arial" w:hint="eastAsia"/>
          <w:sz w:val="24"/>
          <w:szCs w:val="24"/>
        </w:rPr>
        <w:t>5</w:t>
      </w:r>
      <w:r w:rsidRPr="0094544B">
        <w:rPr>
          <w:rFonts w:ascii="Arial" w:hAnsi="Arial" w:cs="Arial"/>
          <w:sz w:val="24"/>
          <w:szCs w:val="21"/>
        </w:rPr>
        <w:t>.</w:t>
      </w:r>
      <w:r w:rsidRPr="0094544B">
        <w:rPr>
          <w:rFonts w:ascii="Arial" w:hAnsi="Arial" w:cs="Arial" w:hint="eastAsia"/>
          <w:sz w:val="24"/>
          <w:szCs w:val="21"/>
        </w:rPr>
        <w:t xml:space="preserve"> </w:t>
      </w:r>
      <w:r w:rsidR="00B512D0" w:rsidRPr="0094544B">
        <w:rPr>
          <w:rFonts w:ascii="Arial" w:hAnsi="Arial" w:cs="Arial" w:hint="eastAsia"/>
          <w:sz w:val="24"/>
          <w:szCs w:val="21"/>
        </w:rPr>
        <w:t>Patients with pneumonitis</w:t>
      </w:r>
    </w:p>
    <w:tbl>
      <w:tblPr>
        <w:tblpPr w:leftFromText="142" w:rightFromText="142" w:vertAnchor="text" w:tblpY="1"/>
        <w:tblOverlap w:val="never"/>
        <w:tblW w:w="793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4536"/>
        <w:gridCol w:w="1417"/>
      </w:tblGrid>
      <w:tr w:rsidR="0094544B" w:rsidRPr="0094544B" w14:paraId="21758FFA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48898" w14:textId="77777777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Pneumonitis </w:t>
            </w:r>
          </w:p>
          <w:p w14:paraId="698A9641" w14:textId="71D9905F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Grad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33C45" w14:textId="1ACA6C08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Radiation sit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D4C51" w14:textId="69E31464" w:rsidR="00F2178A" w:rsidRPr="0094544B" w:rsidRDefault="00F2178A" w:rsidP="00801148">
            <w:pPr>
              <w:widowControl/>
              <w:jc w:val="center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Lung V20</w:t>
            </w:r>
            <w:r w:rsidR="00245FFA" w:rsidRPr="0094544B">
              <w:rPr>
                <w:rFonts w:ascii="Arial" w:hAnsi="Arial" w:cs="Arial" w:hint="eastAsia"/>
                <w:bCs/>
                <w:sz w:val="24"/>
                <w:szCs w:val="21"/>
              </w:rPr>
              <w:t>*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 (%)</w:t>
            </w:r>
          </w:p>
        </w:tc>
      </w:tr>
      <w:tr w:rsidR="0094544B" w:rsidRPr="0094544B" w14:paraId="0FD11350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A3771" w14:textId="53DABE50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DE46A" w14:textId="0B0E6BBD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Lung (primary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05B72" w14:textId="5BC67206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8.1</w:t>
            </w:r>
          </w:p>
        </w:tc>
      </w:tr>
      <w:tr w:rsidR="0094544B" w:rsidRPr="0094544B" w14:paraId="51892D06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FE797" w14:textId="67112705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49340" w14:textId="60095741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/>
                <w:bCs/>
                <w:sz w:val="24"/>
                <w:szCs w:val="21"/>
              </w:rPr>
              <w:t>Lymph node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 (</w:t>
            </w:r>
            <w:r w:rsidRPr="0094544B">
              <w:rPr>
                <w:rFonts w:ascii="Arial" w:hAnsi="Arial" w:cs="Arial"/>
                <w:bCs/>
                <w:sz w:val="24"/>
                <w:szCs w:val="21"/>
              </w:rPr>
              <w:t>right hilar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)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1E0C7" w14:textId="43C55EB0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9.5</w:t>
            </w:r>
          </w:p>
        </w:tc>
      </w:tr>
      <w:tr w:rsidR="0094544B" w:rsidRPr="0094544B" w14:paraId="1AB60AE5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6ACF2" w14:textId="05CE70CA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5BCF8" w14:textId="6FD90631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Lung (primary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F5614" w14:textId="25C77BA4" w:rsidR="00F2178A" w:rsidRPr="0094544B" w:rsidRDefault="00F2178A" w:rsidP="008F104D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1.2</w:t>
            </w:r>
          </w:p>
        </w:tc>
      </w:tr>
      <w:tr w:rsidR="0094544B" w:rsidRPr="0094544B" w14:paraId="6E9E97B1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5A25C" w14:textId="51354240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27386" w14:textId="6087A103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Bone (</w:t>
            </w:r>
            <w:r w:rsidRPr="0094544B">
              <w:rPr>
                <w:rFonts w:ascii="Arial" w:hAnsi="Arial" w:cs="Arial"/>
                <w:bCs/>
                <w:sz w:val="24"/>
                <w:szCs w:val="21"/>
                <w:lang w:val="en"/>
              </w:rPr>
              <w:t>acetabular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695D2" w14:textId="1CD25D23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-</w:t>
            </w:r>
          </w:p>
        </w:tc>
      </w:tr>
      <w:tr w:rsidR="0094544B" w:rsidRPr="0094544B" w14:paraId="19CEB76E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CECF6" w14:textId="70DF17B2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B754F" w14:textId="07A448AC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/>
                <w:bCs/>
                <w:sz w:val="24"/>
                <w:szCs w:val="21"/>
              </w:rPr>
              <w:t>Lymph node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 (</w:t>
            </w:r>
            <w:r w:rsidRPr="0094544B">
              <w:rPr>
                <w:rFonts w:ascii="Arial" w:hAnsi="Arial" w:cs="Arial"/>
                <w:bCs/>
                <w:sz w:val="24"/>
                <w:szCs w:val="21"/>
                <w:lang w:val="en"/>
              </w:rPr>
              <w:t>mediastinal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0064D" w14:textId="0EF5505E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1.6</w:t>
            </w:r>
          </w:p>
        </w:tc>
      </w:tr>
      <w:tr w:rsidR="0094544B" w:rsidRPr="0094544B" w14:paraId="25AE5F1A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1FF2F" w14:textId="7418E214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7A669" w14:textId="04B66CC5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Adrenal gran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7D90B" w14:textId="3EA0EA01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-</w:t>
            </w:r>
          </w:p>
        </w:tc>
      </w:tr>
      <w:tr w:rsidR="0094544B" w:rsidRPr="0094544B" w14:paraId="624A5C6D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CF9ED" w14:textId="3E3DEF65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CE13F" w14:textId="73A89DBB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Lung (primary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A1A29" w14:textId="01680697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6.5</w:t>
            </w:r>
          </w:p>
        </w:tc>
      </w:tr>
      <w:tr w:rsidR="0094544B" w:rsidRPr="0094544B" w14:paraId="0DB28FBB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7FC6A" w14:textId="567D5D73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B5096" w14:textId="4E334F64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Bone (</w:t>
            </w:r>
            <w:r w:rsidRPr="0094544B">
              <w:rPr>
                <w:rFonts w:ascii="Arial" w:hAnsi="Arial" w:cs="Arial"/>
                <w:bCs/>
                <w:sz w:val="24"/>
                <w:szCs w:val="21"/>
                <w:lang w:val="en"/>
              </w:rPr>
              <w:t>lumbar vertebrae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)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F81C8" w14:textId="43811D09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-</w:t>
            </w:r>
          </w:p>
        </w:tc>
      </w:tr>
      <w:tr w:rsidR="0094544B" w:rsidRPr="0094544B" w14:paraId="051E7563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75EE0" w14:textId="2276F758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F8C33" w14:textId="0FE05BB8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Bone (</w:t>
            </w:r>
            <w:r w:rsidRPr="0094544B">
              <w:rPr>
                <w:rFonts w:ascii="Arial" w:hAnsi="Arial" w:cs="Arial"/>
                <w:bCs/>
                <w:sz w:val="24"/>
                <w:szCs w:val="21"/>
                <w:lang w:val="en"/>
              </w:rPr>
              <w:t>acetabular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22550" w14:textId="4B43BC42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-</w:t>
            </w:r>
          </w:p>
        </w:tc>
      </w:tr>
      <w:tr w:rsidR="0094544B" w:rsidRPr="0094544B" w14:paraId="4230BB66" w14:textId="77777777" w:rsidTr="00801148">
        <w:trPr>
          <w:trHeight w:val="47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73F9D" w14:textId="6291FDD0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5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01425" w14:textId="71546997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 xml:space="preserve">Bone (cervical/lumber </w:t>
            </w:r>
            <w:r w:rsidRPr="0094544B">
              <w:rPr>
                <w:rFonts w:ascii="Arial" w:hAnsi="Arial" w:cs="Arial"/>
                <w:bCs/>
                <w:sz w:val="24"/>
                <w:szCs w:val="21"/>
              </w:rPr>
              <w:t>vertebrae</w:t>
            </w: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, ilium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1AC6E" w14:textId="009A0F97" w:rsidR="009A1153" w:rsidRPr="0094544B" w:rsidRDefault="009A1153" w:rsidP="009A1153">
            <w:pPr>
              <w:widowControl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 w:rsidRPr="0094544B">
              <w:rPr>
                <w:rFonts w:ascii="Arial" w:hAnsi="Arial" w:cs="Arial" w:hint="eastAsia"/>
                <w:bCs/>
                <w:sz w:val="24"/>
                <w:szCs w:val="21"/>
              </w:rPr>
              <w:t>-</w:t>
            </w:r>
          </w:p>
        </w:tc>
      </w:tr>
    </w:tbl>
    <w:p w14:paraId="1F5F399D" w14:textId="77777777" w:rsidR="00817FE2" w:rsidRPr="0094544B" w:rsidRDefault="00817FE2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A1D9C3E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4DF2E0D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12BA43C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167062B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E27BCFD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55E3D10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DF158C9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EFF6869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04B667F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FE4E48B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C204D5C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04CD60A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61AC4551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0461C791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2CBB5D4A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48513CB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31AA24FD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B6381AE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598F7A7F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799D44AF" w14:textId="77777777" w:rsidR="00245FFA" w:rsidRPr="0094544B" w:rsidRDefault="00245FFA" w:rsidP="00817FE2">
      <w:pPr>
        <w:widowControl/>
        <w:jc w:val="left"/>
        <w:rPr>
          <w:rFonts w:ascii="Arial" w:hAnsi="Arial" w:cs="Arial"/>
          <w:sz w:val="24"/>
          <w:szCs w:val="21"/>
        </w:rPr>
      </w:pPr>
    </w:p>
    <w:p w14:paraId="1B4D228C" w14:textId="31B79E09" w:rsidR="00245FFA" w:rsidRPr="0094544B" w:rsidRDefault="00245FFA" w:rsidP="00245FFA">
      <w:pPr>
        <w:widowControl/>
        <w:jc w:val="left"/>
        <w:rPr>
          <w:rFonts w:ascii="Arial" w:hAnsi="Arial" w:cs="Arial"/>
          <w:szCs w:val="18"/>
        </w:rPr>
      </w:pPr>
      <w:r w:rsidRPr="0094544B">
        <w:rPr>
          <w:rFonts w:ascii="Arial" w:hAnsi="Arial" w:cs="Arial" w:hint="eastAsia"/>
          <w:szCs w:val="18"/>
        </w:rPr>
        <w:t>*L</w:t>
      </w:r>
      <w:r w:rsidRPr="0094544B">
        <w:rPr>
          <w:rFonts w:ascii="Arial" w:hAnsi="Arial" w:cs="Arial"/>
          <w:szCs w:val="18"/>
        </w:rPr>
        <w:t>ung V20</w:t>
      </w:r>
      <w:r w:rsidR="00BE36E1" w:rsidRPr="0094544B">
        <w:rPr>
          <w:rFonts w:ascii="Arial" w:hAnsi="Arial" w:cs="Arial" w:hint="eastAsia"/>
          <w:szCs w:val="18"/>
        </w:rPr>
        <w:t xml:space="preserve"> data</w:t>
      </w:r>
      <w:r w:rsidRPr="0094544B">
        <w:rPr>
          <w:rFonts w:ascii="Arial" w:hAnsi="Arial" w:cs="Arial"/>
          <w:szCs w:val="18"/>
        </w:rPr>
        <w:t xml:space="preserve"> w</w:t>
      </w:r>
      <w:r w:rsidR="00BE36E1" w:rsidRPr="0094544B">
        <w:rPr>
          <w:rFonts w:ascii="Arial" w:hAnsi="Arial" w:cs="Arial" w:hint="eastAsia"/>
          <w:szCs w:val="18"/>
        </w:rPr>
        <w:t>ere</w:t>
      </w:r>
      <w:r w:rsidRPr="0094544B">
        <w:rPr>
          <w:rFonts w:ascii="Arial" w:hAnsi="Arial" w:cs="Arial"/>
          <w:szCs w:val="18"/>
        </w:rPr>
        <w:t xml:space="preserve"> collected for patients irradiated </w:t>
      </w:r>
      <w:r w:rsidR="00BE36E1" w:rsidRPr="0094544B">
        <w:rPr>
          <w:rFonts w:ascii="Arial" w:hAnsi="Arial" w:cs="Arial" w:hint="eastAsia"/>
          <w:szCs w:val="18"/>
        </w:rPr>
        <w:t>to</w:t>
      </w:r>
      <w:r w:rsidRPr="0094544B">
        <w:rPr>
          <w:rFonts w:ascii="Arial" w:hAnsi="Arial" w:cs="Arial"/>
          <w:szCs w:val="18"/>
        </w:rPr>
        <w:t xml:space="preserve"> the lung or intra</w:t>
      </w:r>
      <w:r w:rsidR="00C96DBA" w:rsidRPr="0094544B">
        <w:rPr>
          <w:rFonts w:ascii="Arial" w:hAnsi="Arial" w:cs="Arial" w:hint="eastAsia"/>
          <w:szCs w:val="18"/>
        </w:rPr>
        <w:t>thoracic</w:t>
      </w:r>
      <w:r w:rsidRPr="0094544B">
        <w:rPr>
          <w:rFonts w:ascii="Arial" w:hAnsi="Arial" w:cs="Arial"/>
          <w:szCs w:val="18"/>
        </w:rPr>
        <w:t xml:space="preserve"> lymph nodes</w:t>
      </w:r>
      <w:r w:rsidRPr="0094544B">
        <w:rPr>
          <w:rFonts w:ascii="Arial" w:hAnsi="Arial" w:cs="Arial" w:hint="eastAsia"/>
          <w:szCs w:val="18"/>
        </w:rPr>
        <w:t>.</w:t>
      </w:r>
    </w:p>
    <w:sectPr w:rsidR="00245FFA" w:rsidRPr="0094544B" w:rsidSect="000636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BD89AC" w14:textId="77777777" w:rsidR="00582FFC" w:rsidRDefault="00582FFC" w:rsidP="00C83E6D">
      <w:r>
        <w:separator/>
      </w:r>
    </w:p>
  </w:endnote>
  <w:endnote w:type="continuationSeparator" w:id="0">
    <w:p w14:paraId="69E5D4B5" w14:textId="77777777" w:rsidR="00582FFC" w:rsidRDefault="00582FFC" w:rsidP="00C83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0914B" w14:textId="77777777" w:rsidR="00582FFC" w:rsidRDefault="00582FFC" w:rsidP="00C83E6D">
      <w:r>
        <w:separator/>
      </w:r>
    </w:p>
  </w:footnote>
  <w:footnote w:type="continuationSeparator" w:id="0">
    <w:p w14:paraId="56E3DE8A" w14:textId="77777777" w:rsidR="00582FFC" w:rsidRDefault="00582FFC" w:rsidP="00C83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F00BC0"/>
    <w:multiLevelType w:val="hybridMultilevel"/>
    <w:tmpl w:val="EB8CE980"/>
    <w:lvl w:ilvl="0" w:tplc="00D0901C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31C6602"/>
    <w:multiLevelType w:val="hybridMultilevel"/>
    <w:tmpl w:val="226045B0"/>
    <w:lvl w:ilvl="0" w:tplc="21AAC3FC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09041035">
    <w:abstractNumId w:val="0"/>
  </w:num>
  <w:num w:numId="2" w16cid:durableId="16373695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581"/>
    <w:rsid w:val="00001CFF"/>
    <w:rsid w:val="00051014"/>
    <w:rsid w:val="000636F9"/>
    <w:rsid w:val="0007594A"/>
    <w:rsid w:val="00086528"/>
    <w:rsid w:val="000945D7"/>
    <w:rsid w:val="00125F0D"/>
    <w:rsid w:val="001341A6"/>
    <w:rsid w:val="0014491E"/>
    <w:rsid w:val="00150216"/>
    <w:rsid w:val="0017106A"/>
    <w:rsid w:val="00183BD4"/>
    <w:rsid w:val="001933C0"/>
    <w:rsid w:val="001B57CB"/>
    <w:rsid w:val="001D06AC"/>
    <w:rsid w:val="00244FB1"/>
    <w:rsid w:val="00245FFA"/>
    <w:rsid w:val="0025218E"/>
    <w:rsid w:val="00275CB3"/>
    <w:rsid w:val="002774B6"/>
    <w:rsid w:val="00277C8A"/>
    <w:rsid w:val="0029156B"/>
    <w:rsid w:val="002939E7"/>
    <w:rsid w:val="002A6E0D"/>
    <w:rsid w:val="002E0C7D"/>
    <w:rsid w:val="002E5F2A"/>
    <w:rsid w:val="0032441A"/>
    <w:rsid w:val="003372C1"/>
    <w:rsid w:val="0035171F"/>
    <w:rsid w:val="00371581"/>
    <w:rsid w:val="00392EA7"/>
    <w:rsid w:val="003A5203"/>
    <w:rsid w:val="003B1824"/>
    <w:rsid w:val="003B34EF"/>
    <w:rsid w:val="003D5A66"/>
    <w:rsid w:val="003D663F"/>
    <w:rsid w:val="00411EE8"/>
    <w:rsid w:val="00415EEA"/>
    <w:rsid w:val="00426CA0"/>
    <w:rsid w:val="00427537"/>
    <w:rsid w:val="00443C3C"/>
    <w:rsid w:val="00446330"/>
    <w:rsid w:val="004509C5"/>
    <w:rsid w:val="004535C1"/>
    <w:rsid w:val="00493A2F"/>
    <w:rsid w:val="004C29CB"/>
    <w:rsid w:val="004D3F9D"/>
    <w:rsid w:val="005102C1"/>
    <w:rsid w:val="005142B3"/>
    <w:rsid w:val="00543F55"/>
    <w:rsid w:val="00582FFC"/>
    <w:rsid w:val="00590127"/>
    <w:rsid w:val="00596E3D"/>
    <w:rsid w:val="005B5A9D"/>
    <w:rsid w:val="005D2D07"/>
    <w:rsid w:val="005F215D"/>
    <w:rsid w:val="00616B74"/>
    <w:rsid w:val="00625CC9"/>
    <w:rsid w:val="00654281"/>
    <w:rsid w:val="00660B78"/>
    <w:rsid w:val="006633EE"/>
    <w:rsid w:val="006A2462"/>
    <w:rsid w:val="006A623B"/>
    <w:rsid w:val="006E1132"/>
    <w:rsid w:val="006E7BEC"/>
    <w:rsid w:val="0072585A"/>
    <w:rsid w:val="007816EE"/>
    <w:rsid w:val="007D2258"/>
    <w:rsid w:val="007D6F69"/>
    <w:rsid w:val="007E1EE8"/>
    <w:rsid w:val="007E1FBE"/>
    <w:rsid w:val="007E3468"/>
    <w:rsid w:val="007F7BB8"/>
    <w:rsid w:val="00801148"/>
    <w:rsid w:val="00817FE2"/>
    <w:rsid w:val="00822127"/>
    <w:rsid w:val="0082216E"/>
    <w:rsid w:val="008360E3"/>
    <w:rsid w:val="00843C36"/>
    <w:rsid w:val="00856866"/>
    <w:rsid w:val="008E28F8"/>
    <w:rsid w:val="008F223C"/>
    <w:rsid w:val="00933E5D"/>
    <w:rsid w:val="0094544B"/>
    <w:rsid w:val="00946B1F"/>
    <w:rsid w:val="00966AB0"/>
    <w:rsid w:val="00982402"/>
    <w:rsid w:val="0099086D"/>
    <w:rsid w:val="0099634A"/>
    <w:rsid w:val="009A1153"/>
    <w:rsid w:val="009B6D32"/>
    <w:rsid w:val="009D0E5E"/>
    <w:rsid w:val="009F506B"/>
    <w:rsid w:val="009F53B8"/>
    <w:rsid w:val="00A34D5F"/>
    <w:rsid w:val="00A64782"/>
    <w:rsid w:val="00AC0DB5"/>
    <w:rsid w:val="00AC1F07"/>
    <w:rsid w:val="00AC22C8"/>
    <w:rsid w:val="00AD2E59"/>
    <w:rsid w:val="00AD649D"/>
    <w:rsid w:val="00AF7246"/>
    <w:rsid w:val="00B009A5"/>
    <w:rsid w:val="00B10629"/>
    <w:rsid w:val="00B24C34"/>
    <w:rsid w:val="00B512D0"/>
    <w:rsid w:val="00B62547"/>
    <w:rsid w:val="00B65459"/>
    <w:rsid w:val="00B97A44"/>
    <w:rsid w:val="00BB20C1"/>
    <w:rsid w:val="00BC756B"/>
    <w:rsid w:val="00BE36E1"/>
    <w:rsid w:val="00BE38FD"/>
    <w:rsid w:val="00BE4AE6"/>
    <w:rsid w:val="00BE56BF"/>
    <w:rsid w:val="00BF5DF7"/>
    <w:rsid w:val="00C603F9"/>
    <w:rsid w:val="00C80CB0"/>
    <w:rsid w:val="00C83E6D"/>
    <w:rsid w:val="00C96DBA"/>
    <w:rsid w:val="00CA21F0"/>
    <w:rsid w:val="00CB7CDD"/>
    <w:rsid w:val="00CC3F30"/>
    <w:rsid w:val="00CF31B0"/>
    <w:rsid w:val="00D50D2C"/>
    <w:rsid w:val="00D91AFE"/>
    <w:rsid w:val="00DA0BA6"/>
    <w:rsid w:val="00DB1CBD"/>
    <w:rsid w:val="00DE52FC"/>
    <w:rsid w:val="00E67B5A"/>
    <w:rsid w:val="00EB176A"/>
    <w:rsid w:val="00EE6DE0"/>
    <w:rsid w:val="00F2178A"/>
    <w:rsid w:val="00F43D57"/>
    <w:rsid w:val="00FB317E"/>
    <w:rsid w:val="00FB4E54"/>
    <w:rsid w:val="00FB6E74"/>
    <w:rsid w:val="00FD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3E6F3D5C"/>
  <w15:chartTrackingRefBased/>
  <w15:docId w15:val="{612F8964-FADC-409A-A5A5-6BEDB42B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E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E6D"/>
  </w:style>
  <w:style w:type="paragraph" w:styleId="a5">
    <w:name w:val="footer"/>
    <w:basedOn w:val="a"/>
    <w:link w:val="a6"/>
    <w:uiPriority w:val="99"/>
    <w:unhideWhenUsed/>
    <w:rsid w:val="00C83E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E6D"/>
  </w:style>
  <w:style w:type="paragraph" w:styleId="HTML">
    <w:name w:val="HTML Preformatted"/>
    <w:basedOn w:val="a"/>
    <w:link w:val="HTML0"/>
    <w:uiPriority w:val="99"/>
    <w:semiHidden/>
    <w:unhideWhenUsed/>
    <w:rsid w:val="00F2178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2178A"/>
    <w:rPr>
      <w:rFonts w:ascii="Courier New" w:hAnsi="Courier New" w:cs="Courier New"/>
      <w:sz w:val="20"/>
      <w:szCs w:val="20"/>
    </w:rPr>
  </w:style>
  <w:style w:type="paragraph" w:styleId="a7">
    <w:name w:val="List Paragraph"/>
    <w:basedOn w:val="a"/>
    <w:uiPriority w:val="34"/>
    <w:qFormat/>
    <w:rsid w:val="00245FF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2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70883-C782-4DB9-A92F-1C99B2E3D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7</TotalTime>
  <Pages>7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突田 容子</dc:creator>
  <cp:keywords/>
  <dc:description/>
  <cp:lastModifiedBy>容子 突田</cp:lastModifiedBy>
  <cp:revision>85</cp:revision>
  <cp:lastPrinted>2024-02-26T09:00:00Z</cp:lastPrinted>
  <dcterms:created xsi:type="dcterms:W3CDTF">2019-05-12T07:54:00Z</dcterms:created>
  <dcterms:modified xsi:type="dcterms:W3CDTF">2024-12-22T06:28:00Z</dcterms:modified>
</cp:coreProperties>
</file>